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B88" w:rsidRPr="008448D4" w:rsidRDefault="001B6966" w:rsidP="00681B88">
      <w:pPr>
        <w:pStyle w:val="Heading2"/>
      </w:pPr>
      <w:r>
        <w:t>T</w:t>
      </w:r>
      <w:r w:rsidR="00681B88">
        <w:t xml:space="preserve">able </w:t>
      </w:r>
      <w:proofErr w:type="gramStart"/>
      <w:r>
        <w:t>S</w:t>
      </w:r>
      <w:r w:rsidR="00681B88">
        <w:t>1  -</w:t>
      </w:r>
      <w:proofErr w:type="gramEnd"/>
      <w:r w:rsidR="00681B88">
        <w:t xml:space="preserve"> B</w:t>
      </w:r>
      <w:r w:rsidR="00681B88" w:rsidRPr="008448D4">
        <w:t>iological processes</w:t>
      </w:r>
      <w:r w:rsidR="00681B88">
        <w:t xml:space="preserve"> up-regulated in the gut of PM-fed chickens</w:t>
      </w:r>
    </w:p>
    <w:tbl>
      <w:tblPr>
        <w:tblW w:w="9181" w:type="dxa"/>
        <w:tblLayout w:type="fixed"/>
        <w:tblLook w:val="04A0"/>
      </w:tblPr>
      <w:tblGrid>
        <w:gridCol w:w="5868"/>
        <w:gridCol w:w="990"/>
        <w:gridCol w:w="1350"/>
        <w:gridCol w:w="973"/>
      </w:tblGrid>
      <w:tr w:rsidR="00681B88" w:rsidTr="004D1502"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</w:tcPr>
          <w:p w:rsidR="00681B88" w:rsidRDefault="00681B88" w:rsidP="004D1502">
            <w:r>
              <w:t>GO FAT Biological proces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81B88" w:rsidRDefault="00681B88" w:rsidP="004D1502">
            <w:r>
              <w:t>%Total genes^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81B88" w:rsidRDefault="00681B88" w:rsidP="004D1502">
            <w:r>
              <w:t>%Assigned GO ID*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681B88" w:rsidRDefault="00681B88" w:rsidP="004D1502">
            <w:r w:rsidRPr="00EB76ED">
              <w:rPr>
                <w:i/>
              </w:rPr>
              <w:t>p</w:t>
            </w:r>
            <w:r>
              <w:t xml:space="preserve"> value</w:t>
            </w:r>
          </w:p>
        </w:tc>
      </w:tr>
      <w:tr w:rsidR="00681B88" w:rsidTr="004D1502">
        <w:tc>
          <w:tcPr>
            <w:tcW w:w="5868" w:type="dxa"/>
            <w:tcBorders>
              <w:top w:val="single" w:sz="4" w:space="0" w:color="auto"/>
            </w:tcBorders>
          </w:tcPr>
          <w:p w:rsidR="00681B88" w:rsidRPr="00496291" w:rsidRDefault="00681B88" w:rsidP="004D1502">
            <w:pPr>
              <w:rPr>
                <w:b/>
              </w:rPr>
            </w:pPr>
            <w:r w:rsidRPr="00496291">
              <w:rPr>
                <w:b/>
              </w:rPr>
              <w:t>Ileum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81B88" w:rsidRDefault="00681B88" w:rsidP="004D1502"/>
        </w:tc>
        <w:tc>
          <w:tcPr>
            <w:tcW w:w="1350" w:type="dxa"/>
            <w:tcBorders>
              <w:top w:val="single" w:sz="4" w:space="0" w:color="auto"/>
            </w:tcBorders>
          </w:tcPr>
          <w:p w:rsidR="00681B88" w:rsidRDefault="00681B88" w:rsidP="004D1502"/>
        </w:tc>
        <w:tc>
          <w:tcPr>
            <w:tcW w:w="973" w:type="dxa"/>
            <w:tcBorders>
              <w:top w:val="single" w:sz="4" w:space="0" w:color="auto"/>
            </w:tcBorders>
          </w:tcPr>
          <w:p w:rsidR="00681B88" w:rsidRDefault="00681B88" w:rsidP="004D1502"/>
        </w:tc>
      </w:tr>
      <w:tr w:rsidR="00681B88" w:rsidTr="004D1502">
        <w:tc>
          <w:tcPr>
            <w:tcW w:w="5868" w:type="dxa"/>
          </w:tcPr>
          <w:p w:rsidR="00681B88" w:rsidRDefault="00681B88" w:rsidP="004D1502">
            <w:r>
              <w:t>GO:0045087 innate immune response</w:t>
            </w:r>
          </w:p>
        </w:tc>
        <w:tc>
          <w:tcPr>
            <w:tcW w:w="990" w:type="dxa"/>
          </w:tcPr>
          <w:p w:rsidR="00681B88" w:rsidRPr="00365106" w:rsidRDefault="00681B88" w:rsidP="004D1502">
            <w:r>
              <w:t>1.15</w:t>
            </w:r>
          </w:p>
        </w:tc>
        <w:tc>
          <w:tcPr>
            <w:tcW w:w="1350" w:type="dxa"/>
          </w:tcPr>
          <w:p w:rsidR="00681B88" w:rsidRPr="00365106" w:rsidRDefault="00681B88" w:rsidP="004D1502">
            <w:r>
              <w:t>16.66</w:t>
            </w:r>
          </w:p>
        </w:tc>
        <w:tc>
          <w:tcPr>
            <w:tcW w:w="973" w:type="dxa"/>
          </w:tcPr>
          <w:p w:rsidR="00681B88" w:rsidRPr="00365106" w:rsidRDefault="00681B88" w:rsidP="004D1502">
            <w:r>
              <w:t>2.0e-2</w:t>
            </w:r>
          </w:p>
        </w:tc>
      </w:tr>
      <w:tr w:rsidR="00681B88" w:rsidTr="004D1502">
        <w:tc>
          <w:tcPr>
            <w:tcW w:w="5868" w:type="dxa"/>
          </w:tcPr>
          <w:p w:rsidR="00681B88" w:rsidRDefault="00681B88" w:rsidP="004D1502">
            <w:r>
              <w:t>GO:0035556 intracellular signalling cascade</w:t>
            </w:r>
          </w:p>
        </w:tc>
        <w:tc>
          <w:tcPr>
            <w:tcW w:w="990" w:type="dxa"/>
          </w:tcPr>
          <w:p w:rsidR="00681B88" w:rsidRPr="00F87071" w:rsidRDefault="00681B88" w:rsidP="004D1502">
            <w:r>
              <w:t>4.61</w:t>
            </w:r>
          </w:p>
        </w:tc>
        <w:tc>
          <w:tcPr>
            <w:tcW w:w="1350" w:type="dxa"/>
          </w:tcPr>
          <w:p w:rsidR="00681B88" w:rsidRPr="00F87071" w:rsidRDefault="00681B88" w:rsidP="004D1502">
            <w:r>
              <w:t>66.66</w:t>
            </w:r>
          </w:p>
        </w:tc>
        <w:tc>
          <w:tcPr>
            <w:tcW w:w="973" w:type="dxa"/>
          </w:tcPr>
          <w:p w:rsidR="00681B88" w:rsidRPr="00F87071" w:rsidRDefault="00681B88" w:rsidP="004D1502">
            <w:r>
              <w:t>2.4e-2</w:t>
            </w:r>
          </w:p>
        </w:tc>
      </w:tr>
      <w:tr w:rsidR="00681B88" w:rsidTr="004D1502">
        <w:tc>
          <w:tcPr>
            <w:tcW w:w="5868" w:type="dxa"/>
          </w:tcPr>
          <w:p w:rsidR="00681B88" w:rsidRDefault="00681B88" w:rsidP="004D1502">
            <w:r>
              <w:t>GO:0001817 regulation of cytokine produc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44</w:t>
            </w:r>
          </w:p>
        </w:tc>
        <w:tc>
          <w:tcPr>
            <w:tcW w:w="1350" w:type="dxa"/>
          </w:tcPr>
          <w:p w:rsidR="00681B88" w:rsidRDefault="00681B88" w:rsidP="004D1502">
            <w:r>
              <w:t>20.83</w:t>
            </w:r>
          </w:p>
        </w:tc>
        <w:tc>
          <w:tcPr>
            <w:tcW w:w="973" w:type="dxa"/>
          </w:tcPr>
          <w:p w:rsidR="00681B88" w:rsidRDefault="00681B88" w:rsidP="004D1502">
            <w:r>
              <w:t>3.0e-2</w:t>
            </w:r>
          </w:p>
        </w:tc>
      </w:tr>
      <w:tr w:rsidR="00681B88" w:rsidTr="004D1502">
        <w:tc>
          <w:tcPr>
            <w:tcW w:w="5868" w:type="dxa"/>
          </w:tcPr>
          <w:p w:rsidR="00681B88" w:rsidRDefault="00681B88" w:rsidP="004D1502">
            <w:r>
              <w:t>GO:0050871 positive regulation of B cell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0.86</w:t>
            </w:r>
          </w:p>
        </w:tc>
        <w:tc>
          <w:tcPr>
            <w:tcW w:w="1350" w:type="dxa"/>
          </w:tcPr>
          <w:p w:rsidR="00681B88" w:rsidRDefault="00681B88" w:rsidP="004D1502">
            <w:r>
              <w:t>12.5</w:t>
            </w:r>
          </w:p>
        </w:tc>
        <w:tc>
          <w:tcPr>
            <w:tcW w:w="973" w:type="dxa"/>
          </w:tcPr>
          <w:p w:rsidR="00681B88" w:rsidRDefault="00681B88" w:rsidP="004D1502">
            <w:r>
              <w:t>3.1e-2</w:t>
            </w:r>
          </w:p>
        </w:tc>
      </w:tr>
      <w:tr w:rsidR="00681B88" w:rsidTr="004D1502">
        <w:tc>
          <w:tcPr>
            <w:tcW w:w="5868" w:type="dxa"/>
          </w:tcPr>
          <w:p w:rsidR="00681B88" w:rsidRPr="00047BC3" w:rsidRDefault="00681B88" w:rsidP="004D1502">
            <w:pPr>
              <w:rPr>
                <w:b/>
              </w:rPr>
            </w:pPr>
            <w:r w:rsidRPr="00047BC3">
              <w:rPr>
                <w:b/>
              </w:rPr>
              <w:t>Cecal tonsil</w:t>
            </w:r>
          </w:p>
        </w:tc>
        <w:tc>
          <w:tcPr>
            <w:tcW w:w="990" w:type="dxa"/>
          </w:tcPr>
          <w:p w:rsidR="00681B88" w:rsidRDefault="00681B88" w:rsidP="004D1502"/>
        </w:tc>
        <w:tc>
          <w:tcPr>
            <w:tcW w:w="1350" w:type="dxa"/>
          </w:tcPr>
          <w:p w:rsidR="00681B88" w:rsidRDefault="00681B88" w:rsidP="004D1502"/>
        </w:tc>
        <w:tc>
          <w:tcPr>
            <w:tcW w:w="973" w:type="dxa"/>
          </w:tcPr>
          <w:p w:rsidR="00681B88" w:rsidRDefault="00681B88" w:rsidP="004D1502"/>
        </w:tc>
      </w:tr>
      <w:tr w:rsidR="00681B88" w:rsidTr="004D1502">
        <w:tc>
          <w:tcPr>
            <w:tcW w:w="5868" w:type="dxa"/>
          </w:tcPr>
          <w:p w:rsidR="00681B88" w:rsidRPr="00047BC3" w:rsidRDefault="00681B88" w:rsidP="004D1502">
            <w:r w:rsidRPr="00DC40D7">
              <w:t>GO:0050864 regulation of B cell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2.20</w:t>
            </w:r>
          </w:p>
        </w:tc>
        <w:tc>
          <w:tcPr>
            <w:tcW w:w="1350" w:type="dxa"/>
          </w:tcPr>
          <w:p w:rsidR="00681B88" w:rsidRDefault="00681B88" w:rsidP="004D1502">
            <w:r>
              <w:t>16</w:t>
            </w:r>
          </w:p>
        </w:tc>
        <w:tc>
          <w:tcPr>
            <w:tcW w:w="973" w:type="dxa"/>
          </w:tcPr>
          <w:p w:rsidR="00681B88" w:rsidRDefault="00681B88" w:rsidP="004D1502">
            <w:r>
              <w:t>3.94e-4</w:t>
            </w:r>
          </w:p>
        </w:tc>
      </w:tr>
      <w:tr w:rsidR="00681B88" w:rsidTr="004D1502">
        <w:tc>
          <w:tcPr>
            <w:tcW w:w="5868" w:type="dxa"/>
          </w:tcPr>
          <w:p w:rsidR="00681B88" w:rsidRPr="00047BC3" w:rsidRDefault="00681B88" w:rsidP="004D1502">
            <w:r w:rsidRPr="00DC40D7">
              <w:t>GO:0002683 negative regulation of immune system process</w:t>
            </w:r>
          </w:p>
        </w:tc>
        <w:tc>
          <w:tcPr>
            <w:tcW w:w="990" w:type="dxa"/>
          </w:tcPr>
          <w:p w:rsidR="00681B88" w:rsidRDefault="00681B88" w:rsidP="004D1502">
            <w:r>
              <w:t>2.20</w:t>
            </w:r>
          </w:p>
        </w:tc>
        <w:tc>
          <w:tcPr>
            <w:tcW w:w="1350" w:type="dxa"/>
          </w:tcPr>
          <w:p w:rsidR="00681B88" w:rsidRDefault="00681B88" w:rsidP="004D1502">
            <w:r>
              <w:t>16</w:t>
            </w:r>
          </w:p>
        </w:tc>
        <w:tc>
          <w:tcPr>
            <w:tcW w:w="973" w:type="dxa"/>
          </w:tcPr>
          <w:p w:rsidR="00681B88" w:rsidRDefault="00681B88" w:rsidP="004D1502">
            <w:r>
              <w:t>4.89e-4</w:t>
            </w:r>
          </w:p>
        </w:tc>
      </w:tr>
      <w:tr w:rsidR="00681B88" w:rsidTr="004D1502">
        <w:tc>
          <w:tcPr>
            <w:tcW w:w="5868" w:type="dxa"/>
          </w:tcPr>
          <w:p w:rsidR="00681B88" w:rsidRPr="00047BC3" w:rsidRDefault="00681B88" w:rsidP="004D1502">
            <w:r w:rsidRPr="00DC40D7">
              <w:t>GO:0050869 negative regulation of B cell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6.73e-4</w:t>
            </w:r>
          </w:p>
        </w:tc>
      </w:tr>
      <w:tr w:rsidR="00681B88" w:rsidTr="004D1502">
        <w:tc>
          <w:tcPr>
            <w:tcW w:w="5868" w:type="dxa"/>
          </w:tcPr>
          <w:p w:rsidR="00681B88" w:rsidRPr="00047BC3" w:rsidRDefault="00681B88" w:rsidP="004D1502">
            <w:r w:rsidRPr="00DC40D7">
              <w:t>GO:0001775 cell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3.30</w:t>
            </w:r>
          </w:p>
        </w:tc>
        <w:tc>
          <w:tcPr>
            <w:tcW w:w="1350" w:type="dxa"/>
          </w:tcPr>
          <w:p w:rsidR="00681B88" w:rsidRDefault="00681B88" w:rsidP="004D1502">
            <w:r>
              <w:t>24</w:t>
            </w:r>
          </w:p>
        </w:tc>
        <w:tc>
          <w:tcPr>
            <w:tcW w:w="973" w:type="dxa"/>
          </w:tcPr>
          <w:p w:rsidR="00681B88" w:rsidRDefault="00681B88" w:rsidP="004D1502">
            <w:r>
              <w:t>2.03e-3</w:t>
            </w:r>
          </w:p>
        </w:tc>
      </w:tr>
      <w:tr w:rsidR="00681B88" w:rsidTr="004D1502">
        <w:tc>
          <w:tcPr>
            <w:tcW w:w="5868" w:type="dxa"/>
          </w:tcPr>
          <w:p w:rsidR="00681B88" w:rsidRPr="00047BC3" w:rsidRDefault="00681B88" w:rsidP="004D1502">
            <w:r w:rsidRPr="00DC40D7">
              <w:t>GO:0002695 negative regulation of leukocyte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3.05e-3</w:t>
            </w:r>
          </w:p>
        </w:tc>
      </w:tr>
      <w:tr w:rsidR="00681B88" w:rsidTr="004D1502">
        <w:tc>
          <w:tcPr>
            <w:tcW w:w="5868" w:type="dxa"/>
          </w:tcPr>
          <w:p w:rsidR="00681B88" w:rsidRPr="00047BC3" w:rsidRDefault="00681B88" w:rsidP="004D1502">
            <w:r w:rsidRPr="00DC40D7">
              <w:t>GO:0051250 negative regulation of lymphocyte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3.05e-3</w:t>
            </w:r>
          </w:p>
        </w:tc>
      </w:tr>
      <w:tr w:rsidR="00681B88" w:rsidTr="004D1502">
        <w:tc>
          <w:tcPr>
            <w:tcW w:w="5868" w:type="dxa"/>
          </w:tcPr>
          <w:p w:rsidR="00681B88" w:rsidRPr="00047BC3" w:rsidRDefault="00681B88" w:rsidP="004D1502">
            <w:r w:rsidRPr="00DC40D7">
              <w:t>GO:0030888 regulation of B cell prolifer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3.90e-3</w:t>
            </w:r>
          </w:p>
        </w:tc>
      </w:tr>
      <w:tr w:rsidR="00681B88" w:rsidTr="004D1502">
        <w:tc>
          <w:tcPr>
            <w:tcW w:w="5868" w:type="dxa"/>
          </w:tcPr>
          <w:p w:rsidR="00681B88" w:rsidRPr="00047BC3" w:rsidRDefault="00681B88" w:rsidP="004D1502">
            <w:r w:rsidRPr="00DC40D7">
              <w:t>GO:0050866 negative regulation of cell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4.84e-3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06955 immune response</w:t>
            </w:r>
          </w:p>
        </w:tc>
        <w:tc>
          <w:tcPr>
            <w:tcW w:w="990" w:type="dxa"/>
          </w:tcPr>
          <w:p w:rsidR="00681B88" w:rsidRDefault="00681B88" w:rsidP="004D1502">
            <w:r>
              <w:t>3.30</w:t>
            </w:r>
          </w:p>
        </w:tc>
        <w:tc>
          <w:tcPr>
            <w:tcW w:w="1350" w:type="dxa"/>
          </w:tcPr>
          <w:p w:rsidR="00681B88" w:rsidRDefault="00681B88" w:rsidP="004D1502">
            <w:r>
              <w:t>24</w:t>
            </w:r>
          </w:p>
        </w:tc>
        <w:tc>
          <w:tcPr>
            <w:tcW w:w="973" w:type="dxa"/>
          </w:tcPr>
          <w:p w:rsidR="00681B88" w:rsidRDefault="00681B88" w:rsidP="004D1502">
            <w:r>
              <w:t>6.68e-3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51249 regulation of lymphocyte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2.20</w:t>
            </w:r>
          </w:p>
        </w:tc>
        <w:tc>
          <w:tcPr>
            <w:tcW w:w="1350" w:type="dxa"/>
          </w:tcPr>
          <w:p w:rsidR="00681B88" w:rsidRDefault="00681B88" w:rsidP="004D1502">
            <w:r>
              <w:t>16</w:t>
            </w:r>
          </w:p>
        </w:tc>
        <w:tc>
          <w:tcPr>
            <w:tcW w:w="973" w:type="dxa"/>
          </w:tcPr>
          <w:p w:rsidR="00681B88" w:rsidRDefault="00681B88" w:rsidP="004D1502">
            <w:r>
              <w:t>1.01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30098 lymphocyte differentiation</w:t>
            </w:r>
          </w:p>
        </w:tc>
        <w:tc>
          <w:tcPr>
            <w:tcW w:w="990" w:type="dxa"/>
          </w:tcPr>
          <w:p w:rsidR="00681B88" w:rsidRDefault="00681B88" w:rsidP="004D1502">
            <w:r>
              <w:t>2.20</w:t>
            </w:r>
          </w:p>
        </w:tc>
        <w:tc>
          <w:tcPr>
            <w:tcW w:w="1350" w:type="dxa"/>
          </w:tcPr>
          <w:p w:rsidR="00681B88" w:rsidRDefault="00681B88" w:rsidP="004D1502">
            <w:r>
              <w:t>16</w:t>
            </w:r>
          </w:p>
        </w:tc>
        <w:tc>
          <w:tcPr>
            <w:tcW w:w="973" w:type="dxa"/>
          </w:tcPr>
          <w:p w:rsidR="00681B88" w:rsidRDefault="00681B88" w:rsidP="004D1502">
            <w:r>
              <w:t>1.07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02694 regulation of leukocyte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2.20</w:t>
            </w:r>
          </w:p>
        </w:tc>
        <w:tc>
          <w:tcPr>
            <w:tcW w:w="1350" w:type="dxa"/>
          </w:tcPr>
          <w:p w:rsidR="00681B88" w:rsidRDefault="00681B88" w:rsidP="004D1502">
            <w:r>
              <w:t>16</w:t>
            </w:r>
          </w:p>
        </w:tc>
        <w:tc>
          <w:tcPr>
            <w:tcW w:w="973" w:type="dxa"/>
          </w:tcPr>
          <w:p w:rsidR="00681B88" w:rsidRDefault="00681B88" w:rsidP="004D1502">
            <w:r>
              <w:t>1.21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50865 regulation of cell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2.20</w:t>
            </w:r>
          </w:p>
        </w:tc>
        <w:tc>
          <w:tcPr>
            <w:tcW w:w="1350" w:type="dxa"/>
          </w:tcPr>
          <w:p w:rsidR="00681B88" w:rsidRDefault="00681B88" w:rsidP="004D1502">
            <w:r>
              <w:t>16</w:t>
            </w:r>
          </w:p>
        </w:tc>
        <w:tc>
          <w:tcPr>
            <w:tcW w:w="973" w:type="dxa"/>
          </w:tcPr>
          <w:p w:rsidR="00681B88" w:rsidRDefault="00681B88" w:rsidP="004D1502">
            <w:r>
              <w:t>1.53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 xml:space="preserve">GO:0030097 </w:t>
            </w:r>
            <w:proofErr w:type="spellStart"/>
            <w:r w:rsidRPr="00DC40D7">
              <w:t>hemopoiesis</w:t>
            </w:r>
            <w:proofErr w:type="spellEnd"/>
          </w:p>
        </w:tc>
        <w:tc>
          <w:tcPr>
            <w:tcW w:w="990" w:type="dxa"/>
          </w:tcPr>
          <w:p w:rsidR="00681B88" w:rsidRDefault="00681B88" w:rsidP="004D1502">
            <w:r>
              <w:t>2.75</w:t>
            </w:r>
          </w:p>
        </w:tc>
        <w:tc>
          <w:tcPr>
            <w:tcW w:w="1350" w:type="dxa"/>
          </w:tcPr>
          <w:p w:rsidR="00681B88" w:rsidRDefault="00681B88" w:rsidP="004D1502">
            <w:r>
              <w:t>20</w:t>
            </w:r>
          </w:p>
        </w:tc>
        <w:tc>
          <w:tcPr>
            <w:tcW w:w="973" w:type="dxa"/>
          </w:tcPr>
          <w:p w:rsidR="00681B88" w:rsidRDefault="00681B88" w:rsidP="004D1502">
            <w:r>
              <w:t>1.54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42981 regulation of apoptosis</w:t>
            </w:r>
          </w:p>
        </w:tc>
        <w:tc>
          <w:tcPr>
            <w:tcW w:w="990" w:type="dxa"/>
          </w:tcPr>
          <w:p w:rsidR="00681B88" w:rsidRDefault="00681B88" w:rsidP="004D1502">
            <w:r>
              <w:t>3.85</w:t>
            </w:r>
          </w:p>
        </w:tc>
        <w:tc>
          <w:tcPr>
            <w:tcW w:w="1350" w:type="dxa"/>
          </w:tcPr>
          <w:p w:rsidR="00681B88" w:rsidRDefault="00681B88" w:rsidP="004D1502">
            <w:r>
              <w:t>28</w:t>
            </w:r>
          </w:p>
        </w:tc>
        <w:tc>
          <w:tcPr>
            <w:tcW w:w="973" w:type="dxa"/>
          </w:tcPr>
          <w:p w:rsidR="00681B88" w:rsidRDefault="00681B88" w:rsidP="004D1502">
            <w:r>
              <w:t>1.74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lastRenderedPageBreak/>
              <w:t>GO:0043067 regulation of programmed cell death</w:t>
            </w:r>
          </w:p>
        </w:tc>
        <w:tc>
          <w:tcPr>
            <w:tcW w:w="990" w:type="dxa"/>
          </w:tcPr>
          <w:p w:rsidR="00681B88" w:rsidRDefault="00681B88" w:rsidP="004D1502">
            <w:r>
              <w:t>3.85</w:t>
            </w:r>
          </w:p>
        </w:tc>
        <w:tc>
          <w:tcPr>
            <w:tcW w:w="1350" w:type="dxa"/>
          </w:tcPr>
          <w:p w:rsidR="00681B88" w:rsidRDefault="00681B88" w:rsidP="004D1502">
            <w:r>
              <w:t>28</w:t>
            </w:r>
          </w:p>
        </w:tc>
        <w:tc>
          <w:tcPr>
            <w:tcW w:w="973" w:type="dxa"/>
          </w:tcPr>
          <w:p w:rsidR="00681B88" w:rsidRDefault="00681B88" w:rsidP="004D1502">
            <w:r>
              <w:t>1.90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10941 regulation of cell death</w:t>
            </w:r>
          </w:p>
        </w:tc>
        <w:tc>
          <w:tcPr>
            <w:tcW w:w="990" w:type="dxa"/>
          </w:tcPr>
          <w:p w:rsidR="00681B88" w:rsidRDefault="00681B88" w:rsidP="004D1502">
            <w:r>
              <w:t>3.85</w:t>
            </w:r>
          </w:p>
        </w:tc>
        <w:tc>
          <w:tcPr>
            <w:tcW w:w="1350" w:type="dxa"/>
          </w:tcPr>
          <w:p w:rsidR="00681B88" w:rsidRDefault="00681B88" w:rsidP="004D1502">
            <w:r>
              <w:t>28</w:t>
            </w:r>
          </w:p>
        </w:tc>
        <w:tc>
          <w:tcPr>
            <w:tcW w:w="973" w:type="dxa"/>
          </w:tcPr>
          <w:p w:rsidR="00681B88" w:rsidRDefault="00681B88" w:rsidP="004D1502">
            <w:r>
              <w:t>1.94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02521 leukocyte differentiation</w:t>
            </w:r>
          </w:p>
        </w:tc>
        <w:tc>
          <w:tcPr>
            <w:tcW w:w="990" w:type="dxa"/>
          </w:tcPr>
          <w:p w:rsidR="00681B88" w:rsidRDefault="00681B88" w:rsidP="004D1502">
            <w:r>
              <w:t>2.20</w:t>
            </w:r>
          </w:p>
        </w:tc>
        <w:tc>
          <w:tcPr>
            <w:tcW w:w="1350" w:type="dxa"/>
          </w:tcPr>
          <w:p w:rsidR="00681B88" w:rsidRDefault="00681B88" w:rsidP="004D1502">
            <w:r>
              <w:t>16</w:t>
            </w:r>
          </w:p>
        </w:tc>
        <w:tc>
          <w:tcPr>
            <w:tcW w:w="973" w:type="dxa"/>
          </w:tcPr>
          <w:p w:rsidR="00681B88" w:rsidRDefault="00681B88" w:rsidP="004D1502">
            <w:r>
              <w:t>2.08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 xml:space="preserve">GO:0033673 negative regulation of </w:t>
            </w:r>
            <w:proofErr w:type="spellStart"/>
            <w:r w:rsidRPr="00DC40D7">
              <w:t>kinase</w:t>
            </w:r>
            <w:proofErr w:type="spellEnd"/>
            <w:r w:rsidRPr="00DC40D7">
              <w:t xml:space="preserve"> activity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2.10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 xml:space="preserve">GO:0006469 negative regulation of protein </w:t>
            </w:r>
            <w:proofErr w:type="spellStart"/>
            <w:r w:rsidRPr="00DC40D7">
              <w:t>kinase</w:t>
            </w:r>
            <w:proofErr w:type="spellEnd"/>
            <w:r w:rsidRPr="00DC40D7">
              <w:t xml:space="preserve"> activity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2.10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30889 negative regulation of B cell prolifer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10</w:t>
            </w:r>
          </w:p>
        </w:tc>
        <w:tc>
          <w:tcPr>
            <w:tcW w:w="1350" w:type="dxa"/>
          </w:tcPr>
          <w:p w:rsidR="00681B88" w:rsidRDefault="00681B88" w:rsidP="004D1502">
            <w:r>
              <w:t>8</w:t>
            </w:r>
          </w:p>
        </w:tc>
        <w:tc>
          <w:tcPr>
            <w:tcW w:w="973" w:type="dxa"/>
          </w:tcPr>
          <w:p w:rsidR="00681B88" w:rsidRDefault="00681B88" w:rsidP="004D1502">
            <w:r>
              <w:t>2.14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02902 regulation of B cell apoptosis</w:t>
            </w:r>
          </w:p>
        </w:tc>
        <w:tc>
          <w:tcPr>
            <w:tcW w:w="990" w:type="dxa"/>
          </w:tcPr>
          <w:p w:rsidR="00681B88" w:rsidRDefault="00681B88" w:rsidP="004D1502">
            <w:r>
              <w:t>1.10</w:t>
            </w:r>
          </w:p>
        </w:tc>
        <w:tc>
          <w:tcPr>
            <w:tcW w:w="1350" w:type="dxa"/>
          </w:tcPr>
          <w:p w:rsidR="00681B88" w:rsidRDefault="00681B88" w:rsidP="004D1502">
            <w:r>
              <w:t>8</w:t>
            </w:r>
          </w:p>
        </w:tc>
        <w:tc>
          <w:tcPr>
            <w:tcW w:w="973" w:type="dxa"/>
          </w:tcPr>
          <w:p w:rsidR="00681B88" w:rsidRDefault="00681B88" w:rsidP="004D1502">
            <w:r>
              <w:t>2.14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 xml:space="preserve">GO:0045736 negative regulation of </w:t>
            </w:r>
            <w:proofErr w:type="spellStart"/>
            <w:r w:rsidRPr="00DC40D7">
              <w:t>cyclin</w:t>
            </w:r>
            <w:proofErr w:type="spellEnd"/>
            <w:r w:rsidRPr="00DC40D7">
              <w:t xml:space="preserve">-dependent protein </w:t>
            </w:r>
            <w:proofErr w:type="spellStart"/>
            <w:r w:rsidRPr="00DC40D7">
              <w:t>kinase</w:t>
            </w:r>
            <w:proofErr w:type="spellEnd"/>
            <w:r w:rsidRPr="00DC40D7">
              <w:t xml:space="preserve"> activity</w:t>
            </w:r>
          </w:p>
        </w:tc>
        <w:tc>
          <w:tcPr>
            <w:tcW w:w="990" w:type="dxa"/>
          </w:tcPr>
          <w:p w:rsidR="00681B88" w:rsidRDefault="00681B88" w:rsidP="004D1502">
            <w:r>
              <w:t>1.10</w:t>
            </w:r>
          </w:p>
        </w:tc>
        <w:tc>
          <w:tcPr>
            <w:tcW w:w="1350" w:type="dxa"/>
          </w:tcPr>
          <w:p w:rsidR="00681B88" w:rsidRDefault="00681B88" w:rsidP="004D1502">
            <w:r>
              <w:t>8</w:t>
            </w:r>
          </w:p>
        </w:tc>
        <w:tc>
          <w:tcPr>
            <w:tcW w:w="973" w:type="dxa"/>
          </w:tcPr>
          <w:p w:rsidR="00681B88" w:rsidRDefault="00681B88" w:rsidP="004D1502">
            <w:r>
              <w:t>2.14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 xml:space="preserve">GO:0048534 </w:t>
            </w:r>
            <w:proofErr w:type="spellStart"/>
            <w:r w:rsidRPr="00DC40D7">
              <w:t>hemopoietic</w:t>
            </w:r>
            <w:proofErr w:type="spellEnd"/>
            <w:r w:rsidRPr="00DC40D7">
              <w:t xml:space="preserve"> or lymphoid organ development</w:t>
            </w:r>
          </w:p>
        </w:tc>
        <w:tc>
          <w:tcPr>
            <w:tcW w:w="990" w:type="dxa"/>
          </w:tcPr>
          <w:p w:rsidR="00681B88" w:rsidRDefault="00681B88" w:rsidP="004D1502">
            <w:r>
              <w:t>2.75</w:t>
            </w:r>
          </w:p>
        </w:tc>
        <w:tc>
          <w:tcPr>
            <w:tcW w:w="1350" w:type="dxa"/>
          </w:tcPr>
          <w:p w:rsidR="00681B88" w:rsidRDefault="00681B88" w:rsidP="004D1502">
            <w:r>
              <w:t>20</w:t>
            </w:r>
          </w:p>
        </w:tc>
        <w:tc>
          <w:tcPr>
            <w:tcW w:w="973" w:type="dxa"/>
          </w:tcPr>
          <w:p w:rsidR="00681B88" w:rsidRDefault="00681B88" w:rsidP="004D1502">
            <w:r>
              <w:t>2.26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 xml:space="preserve">GO:0051348 negative regulation of </w:t>
            </w:r>
            <w:proofErr w:type="spellStart"/>
            <w:r w:rsidRPr="00DC40D7">
              <w:t>transferase</w:t>
            </w:r>
            <w:proofErr w:type="spellEnd"/>
            <w:r w:rsidRPr="00DC40D7">
              <w:t xml:space="preserve"> activity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2.49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02520 immune system development</w:t>
            </w:r>
          </w:p>
        </w:tc>
        <w:tc>
          <w:tcPr>
            <w:tcW w:w="990" w:type="dxa"/>
          </w:tcPr>
          <w:p w:rsidR="00681B88" w:rsidRDefault="00681B88" w:rsidP="004D1502">
            <w:r>
              <w:t>2.75</w:t>
            </w:r>
          </w:p>
        </w:tc>
        <w:tc>
          <w:tcPr>
            <w:tcW w:w="1350" w:type="dxa"/>
          </w:tcPr>
          <w:p w:rsidR="00681B88" w:rsidRDefault="00681B88" w:rsidP="004D1502">
            <w:r>
              <w:t>20</w:t>
            </w:r>
          </w:p>
        </w:tc>
        <w:tc>
          <w:tcPr>
            <w:tcW w:w="973" w:type="dxa"/>
          </w:tcPr>
          <w:p w:rsidR="00681B88" w:rsidRDefault="00681B88" w:rsidP="004D1502">
            <w:r>
              <w:t>2.65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70663 regulation of leukocyte prolifer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2.91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50670 regulation of lymphocyte prolifer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2.91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32944 regulation of mononuclear cell prolifer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2.91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50672 negative regulation of lymphocyte prolifer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10</w:t>
            </w:r>
          </w:p>
        </w:tc>
        <w:tc>
          <w:tcPr>
            <w:tcW w:w="1350" w:type="dxa"/>
          </w:tcPr>
          <w:p w:rsidR="00681B88" w:rsidRDefault="00681B88" w:rsidP="004D1502">
            <w:r>
              <w:t>8</w:t>
            </w:r>
          </w:p>
        </w:tc>
        <w:tc>
          <w:tcPr>
            <w:tcW w:w="973" w:type="dxa"/>
          </w:tcPr>
          <w:p w:rsidR="00681B88" w:rsidRDefault="00681B88" w:rsidP="004D1502">
            <w:r>
              <w:t>3.20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70228 regulation of lymphocyte apoptosis</w:t>
            </w:r>
          </w:p>
        </w:tc>
        <w:tc>
          <w:tcPr>
            <w:tcW w:w="990" w:type="dxa"/>
          </w:tcPr>
          <w:p w:rsidR="00681B88" w:rsidRDefault="00681B88" w:rsidP="004D1502">
            <w:r>
              <w:t>1.10</w:t>
            </w:r>
          </w:p>
        </w:tc>
        <w:tc>
          <w:tcPr>
            <w:tcW w:w="1350" w:type="dxa"/>
          </w:tcPr>
          <w:p w:rsidR="00681B88" w:rsidRDefault="00681B88" w:rsidP="004D1502">
            <w:r>
              <w:t>8</w:t>
            </w:r>
          </w:p>
        </w:tc>
        <w:tc>
          <w:tcPr>
            <w:tcW w:w="973" w:type="dxa"/>
          </w:tcPr>
          <w:p w:rsidR="00681B88" w:rsidRDefault="00681B88" w:rsidP="004D1502">
            <w:r>
              <w:t>3.20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70664 negative regulation of leukocyte prolifer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10</w:t>
            </w:r>
          </w:p>
        </w:tc>
        <w:tc>
          <w:tcPr>
            <w:tcW w:w="1350" w:type="dxa"/>
          </w:tcPr>
          <w:p w:rsidR="00681B88" w:rsidRDefault="00681B88" w:rsidP="004D1502">
            <w:r>
              <w:t>8</w:t>
            </w:r>
          </w:p>
        </w:tc>
        <w:tc>
          <w:tcPr>
            <w:tcW w:w="973" w:type="dxa"/>
          </w:tcPr>
          <w:p w:rsidR="00681B88" w:rsidRDefault="00681B88" w:rsidP="004D1502">
            <w:r>
              <w:t>3.20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32945 negative regulation of mononuclear cell prolifer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10</w:t>
            </w:r>
          </w:p>
        </w:tc>
        <w:tc>
          <w:tcPr>
            <w:tcW w:w="1350" w:type="dxa"/>
          </w:tcPr>
          <w:p w:rsidR="00681B88" w:rsidRDefault="00681B88" w:rsidP="004D1502">
            <w:r>
              <w:t>8</w:t>
            </w:r>
          </w:p>
        </w:tc>
        <w:tc>
          <w:tcPr>
            <w:tcW w:w="973" w:type="dxa"/>
          </w:tcPr>
          <w:p w:rsidR="00681B88" w:rsidRDefault="00681B88" w:rsidP="004D1502">
            <w:r>
              <w:t>3.20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46649 lymphocyte activation</w:t>
            </w:r>
          </w:p>
        </w:tc>
        <w:tc>
          <w:tcPr>
            <w:tcW w:w="990" w:type="dxa"/>
          </w:tcPr>
          <w:p w:rsidR="00681B88" w:rsidRDefault="00681B88" w:rsidP="004D1502">
            <w:r>
              <w:t>2.20</w:t>
            </w:r>
          </w:p>
        </w:tc>
        <w:tc>
          <w:tcPr>
            <w:tcW w:w="1350" w:type="dxa"/>
          </w:tcPr>
          <w:p w:rsidR="00681B88" w:rsidRDefault="00681B88" w:rsidP="004D1502">
            <w:r>
              <w:t>16</w:t>
            </w:r>
          </w:p>
        </w:tc>
        <w:tc>
          <w:tcPr>
            <w:tcW w:w="973" w:type="dxa"/>
          </w:tcPr>
          <w:p w:rsidR="00681B88" w:rsidRDefault="00681B88" w:rsidP="004D1502">
            <w:r>
              <w:t>3.22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 xml:space="preserve">GO:0042325 regulation of </w:t>
            </w:r>
            <w:proofErr w:type="spellStart"/>
            <w:r w:rsidRPr="00DC40D7">
              <w:t>phosphorylation</w:t>
            </w:r>
            <w:proofErr w:type="spellEnd"/>
          </w:p>
        </w:tc>
        <w:tc>
          <w:tcPr>
            <w:tcW w:w="990" w:type="dxa"/>
          </w:tcPr>
          <w:p w:rsidR="00681B88" w:rsidRDefault="00681B88" w:rsidP="004D1502">
            <w:r>
              <w:t>2.75</w:t>
            </w:r>
          </w:p>
        </w:tc>
        <w:tc>
          <w:tcPr>
            <w:tcW w:w="1350" w:type="dxa"/>
          </w:tcPr>
          <w:p w:rsidR="00681B88" w:rsidRDefault="00681B88" w:rsidP="004D1502">
            <w:r>
              <w:t>20</w:t>
            </w:r>
          </w:p>
        </w:tc>
        <w:tc>
          <w:tcPr>
            <w:tcW w:w="973" w:type="dxa"/>
          </w:tcPr>
          <w:p w:rsidR="00681B88" w:rsidRDefault="00681B88" w:rsidP="004D1502">
            <w:r>
              <w:t>3.53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19220 regulation of phosphate metabolic process</w:t>
            </w:r>
          </w:p>
        </w:tc>
        <w:tc>
          <w:tcPr>
            <w:tcW w:w="990" w:type="dxa"/>
          </w:tcPr>
          <w:p w:rsidR="00681B88" w:rsidRDefault="00681B88" w:rsidP="004D1502">
            <w:r>
              <w:t>2.75</w:t>
            </w:r>
          </w:p>
        </w:tc>
        <w:tc>
          <w:tcPr>
            <w:tcW w:w="1350" w:type="dxa"/>
          </w:tcPr>
          <w:p w:rsidR="00681B88" w:rsidRDefault="00681B88" w:rsidP="004D1502">
            <w:r>
              <w:t>20</w:t>
            </w:r>
          </w:p>
        </w:tc>
        <w:tc>
          <w:tcPr>
            <w:tcW w:w="973" w:type="dxa"/>
          </w:tcPr>
          <w:p w:rsidR="00681B88" w:rsidRDefault="00681B88" w:rsidP="004D1502">
            <w:r>
              <w:t>4.03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lastRenderedPageBreak/>
              <w:t>GO:0051174 regulation of phosphorus metabolic process</w:t>
            </w:r>
          </w:p>
        </w:tc>
        <w:tc>
          <w:tcPr>
            <w:tcW w:w="990" w:type="dxa"/>
          </w:tcPr>
          <w:p w:rsidR="00681B88" w:rsidRDefault="00681B88" w:rsidP="004D1502">
            <w:r>
              <w:t>2.75</w:t>
            </w:r>
          </w:p>
        </w:tc>
        <w:tc>
          <w:tcPr>
            <w:tcW w:w="1350" w:type="dxa"/>
          </w:tcPr>
          <w:p w:rsidR="00681B88" w:rsidRDefault="00681B88" w:rsidP="004D1502">
            <w:r>
              <w:t>20</w:t>
            </w:r>
          </w:p>
        </w:tc>
        <w:tc>
          <w:tcPr>
            <w:tcW w:w="973" w:type="dxa"/>
          </w:tcPr>
          <w:p w:rsidR="00681B88" w:rsidRDefault="00681B88" w:rsidP="004D1502">
            <w:r>
              <w:t>4.03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30217 T cell differentiation</w:t>
            </w:r>
          </w:p>
        </w:tc>
        <w:tc>
          <w:tcPr>
            <w:tcW w:w="990" w:type="dxa"/>
          </w:tcPr>
          <w:p w:rsidR="00681B88" w:rsidRDefault="00681B88" w:rsidP="004D1502">
            <w:r>
              <w:t>1.65</w:t>
            </w:r>
          </w:p>
        </w:tc>
        <w:tc>
          <w:tcPr>
            <w:tcW w:w="1350" w:type="dxa"/>
          </w:tcPr>
          <w:p w:rsidR="00681B88" w:rsidRDefault="00681B88" w:rsidP="004D1502">
            <w:r>
              <w:t>12</w:t>
            </w:r>
          </w:p>
        </w:tc>
        <w:tc>
          <w:tcPr>
            <w:tcW w:w="973" w:type="dxa"/>
          </w:tcPr>
          <w:p w:rsidR="00681B88" w:rsidRDefault="00681B88" w:rsidP="004D1502">
            <w:r>
              <w:t>4.33e-2</w:t>
            </w:r>
          </w:p>
        </w:tc>
      </w:tr>
      <w:tr w:rsidR="00681B88" w:rsidTr="004D1502">
        <w:tc>
          <w:tcPr>
            <w:tcW w:w="5868" w:type="dxa"/>
          </w:tcPr>
          <w:p w:rsidR="00681B88" w:rsidRPr="00DC40D7" w:rsidRDefault="00681B88" w:rsidP="004D1502">
            <w:r w:rsidRPr="00DC40D7">
              <w:t>GO:0009057 macromolecule catabolic process</w:t>
            </w:r>
          </w:p>
        </w:tc>
        <w:tc>
          <w:tcPr>
            <w:tcW w:w="990" w:type="dxa"/>
          </w:tcPr>
          <w:p w:rsidR="00681B88" w:rsidRDefault="00681B88" w:rsidP="004D1502">
            <w:r>
              <w:t>3.30</w:t>
            </w:r>
          </w:p>
        </w:tc>
        <w:tc>
          <w:tcPr>
            <w:tcW w:w="1350" w:type="dxa"/>
          </w:tcPr>
          <w:p w:rsidR="00681B88" w:rsidRDefault="00681B88" w:rsidP="004D1502">
            <w:r>
              <w:t>24</w:t>
            </w:r>
          </w:p>
        </w:tc>
        <w:tc>
          <w:tcPr>
            <w:tcW w:w="973" w:type="dxa"/>
          </w:tcPr>
          <w:p w:rsidR="00681B88" w:rsidRDefault="00681B88" w:rsidP="004D1502">
            <w:r>
              <w:t>4.38e-2</w:t>
            </w:r>
          </w:p>
        </w:tc>
      </w:tr>
      <w:tr w:rsidR="00681B88" w:rsidTr="004D1502">
        <w:tc>
          <w:tcPr>
            <w:tcW w:w="5868" w:type="dxa"/>
            <w:tcBorders>
              <w:bottom w:val="single" w:sz="4" w:space="0" w:color="auto"/>
            </w:tcBorders>
          </w:tcPr>
          <w:p w:rsidR="00681B88" w:rsidRPr="00DC40D7" w:rsidRDefault="00681B88" w:rsidP="004D1502">
            <w:r w:rsidRPr="00DC40D7">
              <w:t>GO:0045321 leukocyte activa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81B88" w:rsidRDefault="00681B88" w:rsidP="004D1502">
            <w:r>
              <w:t>2.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81B88" w:rsidRDefault="00681B88" w:rsidP="004D1502">
            <w:r>
              <w:t>1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681B88" w:rsidRDefault="00681B88" w:rsidP="004D1502">
            <w:r>
              <w:t>4.47e-2</w:t>
            </w:r>
          </w:p>
        </w:tc>
      </w:tr>
    </w:tbl>
    <w:p w:rsidR="00681B88" w:rsidRDefault="00681B88" w:rsidP="00681B88">
      <w:r>
        <w:t xml:space="preserve">Gene ontology biological processes that were identified as enriched amongst genes up-regulated in ileum or cecal tonsil of PM-fed chickens using an ease score cut-off of 0.05. </w:t>
      </w:r>
    </w:p>
    <w:p w:rsidR="00681B88" w:rsidRDefault="00681B88" w:rsidP="00681B88">
      <w:r>
        <w:t>^Total genes is the number of up-regulated genes (ileum=347, cecal tonsil = 182) that could be identified by the DAVID program.</w:t>
      </w:r>
    </w:p>
    <w:p w:rsidR="00681B88" w:rsidRDefault="00681B88" w:rsidP="00681B88">
      <w:r>
        <w:t>*Assigned GO ID is the number of genes (ileum = 24, cecal tonsil = 25) that could be assigned a GO ID.</w:t>
      </w:r>
    </w:p>
    <w:p w:rsidR="002B7F57" w:rsidRDefault="002B7F57"/>
    <w:sectPr w:rsidR="002B7F57" w:rsidSect="002B7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1B88"/>
    <w:rsid w:val="001B6966"/>
    <w:rsid w:val="002B7F57"/>
    <w:rsid w:val="00545E97"/>
    <w:rsid w:val="00681B88"/>
    <w:rsid w:val="00D515A0"/>
    <w:rsid w:val="00F978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B8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681B8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1B88"/>
    <w:rPr>
      <w:rFonts w:ascii="Arial" w:eastAsia="Times New Roman" w:hAnsi="Arial" w:cs="Arial"/>
      <w:b/>
      <w:bCs/>
      <w:szCs w:val="2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81B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81B88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1</Words>
  <Characters>2860</Characters>
  <Application>Microsoft Office Word</Application>
  <DocSecurity>0</DocSecurity>
  <Lines>23</Lines>
  <Paragraphs>6</Paragraphs>
  <ScaleCrop>false</ScaleCrop>
  <Company>CSIRO</Company>
  <LinksUpToDate>false</LinksUpToDate>
  <CharactersWithSpaces>3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pie, Meagan (CAFHS, Geelong AAHL)</dc:creator>
  <cp:lastModifiedBy>Gillespie, Meagan (CAFHS, Geelong AAHL)</cp:lastModifiedBy>
  <cp:revision>2</cp:revision>
  <dcterms:created xsi:type="dcterms:W3CDTF">2012-10-02T01:20:00Z</dcterms:created>
  <dcterms:modified xsi:type="dcterms:W3CDTF">2012-10-02T01:39:00Z</dcterms:modified>
</cp:coreProperties>
</file>